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F7212" w14:textId="77777777" w:rsidR="004B2658" w:rsidRPr="00E91EF6" w:rsidRDefault="00E87C01" w:rsidP="00E91EF6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b/>
          <w:color w:val="000000"/>
          <w:kern w:val="0"/>
          <w:szCs w:val="20"/>
        </w:rPr>
      </w:pPr>
      <w:r w:rsidRPr="00E87C01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S1 Table. Types of surger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1"/>
        <w:gridCol w:w="2149"/>
        <w:gridCol w:w="2148"/>
        <w:gridCol w:w="2148"/>
      </w:tblGrid>
      <w:tr w:rsidR="004B2658" w:rsidRPr="004B2658" w14:paraId="33DAA072" w14:textId="77777777" w:rsidTr="00E91EF6">
        <w:trPr>
          <w:trHeight w:val="454"/>
        </w:trPr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1DA3" w14:textId="77777777" w:rsidR="004B2658" w:rsidRPr="004B2658" w:rsidRDefault="004B2658" w:rsidP="004B26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5F539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IVA (n</w:t>
            </w:r>
            <w:r w:rsidR="00E91EF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 w:rsidR="00E91EF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15)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D3A9D" w14:textId="77777777" w:rsidR="004B2658" w:rsidRPr="004B2658" w:rsidRDefault="00130D10" w:rsidP="00130D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NLY-</w:t>
            </w:r>
            <w:r w:rsidR="004B2658"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LATILE</w:t>
            </w:r>
            <w:r w:rsidR="00E91EF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4B2658"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n</w:t>
            </w:r>
            <w:r w:rsidR="00E91EF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4B2658"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 w:rsidR="00E91EF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4B2658"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722)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E67A2" w14:textId="77777777" w:rsidR="004B2658" w:rsidRPr="004B2658" w:rsidRDefault="004B2658" w:rsidP="00130D10">
            <w:pPr>
              <w:widowControl/>
              <w:wordWrap/>
              <w:autoSpaceDE/>
              <w:autoSpaceDN/>
              <w:spacing w:after="0" w:line="240" w:lineRule="auto"/>
              <w:ind w:left="100" w:hangingChars="50" w:hanging="10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B</w:t>
            </w:r>
            <w:r w:rsidR="00130D1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LANCED</w:t>
            </w:r>
            <w:r w:rsidR="00E91EF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n</w:t>
            </w:r>
            <w:r w:rsidR="00E91EF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 w:rsidR="00E91EF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417)</w:t>
            </w:r>
          </w:p>
        </w:tc>
      </w:tr>
      <w:tr w:rsidR="004B2658" w:rsidRPr="004B2658" w14:paraId="1739A8F4" w14:textId="77777777" w:rsidTr="00E91EF6">
        <w:trPr>
          <w:trHeight w:val="454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1326" w14:textId="77777777" w:rsidR="004B2658" w:rsidRPr="004B2658" w:rsidRDefault="004B2658" w:rsidP="004B26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</w:rPr>
              <w:t>Vascular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7B8F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 (5.2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063A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 (9.1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9A69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 (20.9)</w:t>
            </w:r>
          </w:p>
        </w:tc>
      </w:tr>
      <w:tr w:rsidR="004B2658" w:rsidRPr="004B2658" w14:paraId="7D2A9F5F" w14:textId="77777777" w:rsidTr="00E91EF6">
        <w:trPr>
          <w:trHeight w:val="454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6765" w14:textId="77777777" w:rsidR="004B2658" w:rsidRPr="004B2658" w:rsidRDefault="004B2658" w:rsidP="004B26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</w:rPr>
              <w:t>Abdominal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3D7E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 (27.8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06A1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5 (50.6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3211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0 (28.8)</w:t>
            </w:r>
          </w:p>
        </w:tc>
      </w:tr>
      <w:tr w:rsidR="004B2658" w:rsidRPr="004B2658" w14:paraId="636E1CBB" w14:textId="77777777" w:rsidTr="00E91EF6">
        <w:trPr>
          <w:trHeight w:val="454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009C" w14:textId="77777777" w:rsidR="004B2658" w:rsidRPr="004B2658" w:rsidRDefault="004B2658" w:rsidP="004B26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</w:rPr>
              <w:t>Orthopedic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5FAC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 (19.1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451F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1 (22.3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5E80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8 (23.5)</w:t>
            </w:r>
          </w:p>
        </w:tc>
      </w:tr>
      <w:tr w:rsidR="004B2658" w:rsidRPr="004B2658" w14:paraId="74A75488" w14:textId="77777777" w:rsidTr="00E91EF6">
        <w:trPr>
          <w:trHeight w:val="454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0FAC" w14:textId="77777777" w:rsidR="004B2658" w:rsidRPr="004B2658" w:rsidRDefault="004B2658" w:rsidP="004B26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</w:rPr>
              <w:t>Neuro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F5E0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(17.4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7BA7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 (7.2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7103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 (12.5)</w:t>
            </w:r>
          </w:p>
        </w:tc>
      </w:tr>
      <w:tr w:rsidR="004B2658" w:rsidRPr="004B2658" w14:paraId="79EECD7B" w14:textId="77777777" w:rsidTr="00E91EF6">
        <w:trPr>
          <w:trHeight w:val="454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DA72" w14:textId="77777777" w:rsidR="004B2658" w:rsidRPr="004B2658" w:rsidRDefault="004B2658" w:rsidP="004B26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</w:rPr>
              <w:t>Otolaryngology, Ey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16C4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 (26.1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1E64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 (6.9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BD38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 (11.5)</w:t>
            </w:r>
          </w:p>
        </w:tc>
      </w:tr>
      <w:tr w:rsidR="004B2658" w:rsidRPr="004B2658" w14:paraId="44892ACF" w14:textId="77777777" w:rsidTr="00E91EF6">
        <w:trPr>
          <w:trHeight w:val="454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DD41B" w14:textId="77777777" w:rsidR="004B2658" w:rsidRPr="004B2658" w:rsidRDefault="004B2658" w:rsidP="004B26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</w:rPr>
              <w:t>Urology, gynecology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EE35B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 (4.3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4E1D7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 (3.9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8CF65" w14:textId="77777777" w:rsidR="004B2658" w:rsidRPr="004B2658" w:rsidRDefault="004B2658" w:rsidP="00E91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 (2.9)</w:t>
            </w:r>
          </w:p>
        </w:tc>
      </w:tr>
    </w:tbl>
    <w:p w14:paraId="5D3C2E39" w14:textId="77777777" w:rsidR="004B2658" w:rsidRPr="004B2658" w:rsidRDefault="004B2658" w:rsidP="00E91EF6">
      <w:pPr>
        <w:widowControl/>
        <w:wordWrap/>
        <w:autoSpaceDE/>
        <w:autoSpaceDN/>
        <w:spacing w:before="100" w:after="0" w:line="240" w:lineRule="auto"/>
        <w:rPr>
          <w:rFonts w:ascii="Times New Roman" w:eastAsia="Malgun Gothic" w:hAnsi="Times New Roman" w:cs="Times New Roman"/>
          <w:kern w:val="0"/>
          <w:szCs w:val="20"/>
        </w:rPr>
      </w:pPr>
      <w:r w:rsidRPr="004B2658">
        <w:rPr>
          <w:rFonts w:ascii="Times New Roman" w:eastAsia="Malgun Gothic" w:hAnsi="Times New Roman" w:cs="Times New Roman"/>
          <w:kern w:val="0"/>
          <w:szCs w:val="20"/>
        </w:rPr>
        <w:t xml:space="preserve">Values are n (%) or </w:t>
      </w:r>
      <w:proofErr w:type="spellStart"/>
      <w:r w:rsidRPr="004B2658">
        <w:rPr>
          <w:rFonts w:ascii="Times New Roman" w:eastAsia="Malgun Gothic" w:hAnsi="Times New Roman" w:cs="Times New Roman"/>
          <w:kern w:val="0"/>
          <w:szCs w:val="20"/>
        </w:rPr>
        <w:t>mean±SD</w:t>
      </w:r>
      <w:proofErr w:type="spellEnd"/>
      <w:r w:rsidRPr="004B2658">
        <w:rPr>
          <w:rFonts w:ascii="Times New Roman" w:eastAsia="Malgun Gothic" w:hAnsi="Times New Roman" w:cs="Times New Roman"/>
          <w:kern w:val="0"/>
          <w:szCs w:val="20"/>
        </w:rPr>
        <w:t xml:space="preserve">. </w:t>
      </w:r>
    </w:p>
    <w:p w14:paraId="19965C98" w14:textId="77777777" w:rsidR="000022AD" w:rsidRPr="004B2658" w:rsidRDefault="000022AD"/>
    <w:sectPr w:rsidR="000022AD" w:rsidRPr="004B2658" w:rsidSect="009E3AB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F8D8D" w14:textId="77777777" w:rsidR="00132ACC" w:rsidRDefault="00132ACC" w:rsidP="00EC2E08">
      <w:pPr>
        <w:spacing w:after="0" w:line="240" w:lineRule="auto"/>
      </w:pPr>
      <w:r>
        <w:separator/>
      </w:r>
    </w:p>
  </w:endnote>
  <w:endnote w:type="continuationSeparator" w:id="0">
    <w:p w14:paraId="55347EEB" w14:textId="77777777" w:rsidR="00132ACC" w:rsidRDefault="00132ACC" w:rsidP="00EC2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6AEE1D" w14:textId="77777777" w:rsidR="00132ACC" w:rsidRDefault="00132ACC" w:rsidP="00EC2E08">
      <w:pPr>
        <w:spacing w:after="0" w:line="240" w:lineRule="auto"/>
      </w:pPr>
      <w:r>
        <w:separator/>
      </w:r>
    </w:p>
  </w:footnote>
  <w:footnote w:type="continuationSeparator" w:id="0">
    <w:p w14:paraId="4C1E0BCF" w14:textId="77777777" w:rsidR="00132ACC" w:rsidRDefault="00132ACC" w:rsidP="00EC2E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658"/>
    <w:rsid w:val="000022AD"/>
    <w:rsid w:val="000A47BB"/>
    <w:rsid w:val="00130D10"/>
    <w:rsid w:val="00132ACC"/>
    <w:rsid w:val="001B17AD"/>
    <w:rsid w:val="00275A98"/>
    <w:rsid w:val="003310EE"/>
    <w:rsid w:val="003F29F9"/>
    <w:rsid w:val="004B2658"/>
    <w:rsid w:val="005F588C"/>
    <w:rsid w:val="00626D77"/>
    <w:rsid w:val="00745E44"/>
    <w:rsid w:val="008B2DB7"/>
    <w:rsid w:val="009E3ABE"/>
    <w:rsid w:val="00B03F8D"/>
    <w:rsid w:val="00C36118"/>
    <w:rsid w:val="00CD630D"/>
    <w:rsid w:val="00D21D8D"/>
    <w:rsid w:val="00E87C01"/>
    <w:rsid w:val="00E91EF6"/>
    <w:rsid w:val="00EC2E08"/>
    <w:rsid w:val="00EF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024B73"/>
  <w15:docId w15:val="{CEDBA329-FDF1-4B33-916E-3059A459A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2E0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2E08"/>
  </w:style>
  <w:style w:type="paragraph" w:styleId="Footer">
    <w:name w:val="footer"/>
    <w:basedOn w:val="Normal"/>
    <w:link w:val="FooterChar"/>
    <w:uiPriority w:val="99"/>
    <w:unhideWhenUsed/>
    <w:rsid w:val="00EC2E0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2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3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6Z</dc:creator>
  <cp:lastModifiedBy>chn off31</cp:lastModifiedBy>
  <cp:revision>9</cp:revision>
  <dcterms:created xsi:type="dcterms:W3CDTF">2019-09-30T02:26:00Z</dcterms:created>
  <dcterms:modified xsi:type="dcterms:W3CDTF">2020-08-29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6Z\Desktop\jc0517\ongoing\nocardiactroponin\tiva\preopel\table\preel_suppletable_190718.docx</vt:lpwstr>
  </property>
</Properties>
</file>